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dvP403A40;Arial" w:hAnsi="AdvP403A40;Arial" w:cs="AdvP403A40;Arial"/>
          <w:b/>
          <w:b/>
          <w:bCs/>
          <w:color w:val="000000"/>
          <w:kern w:val="0"/>
          <w:sz w:val="20"/>
          <w:szCs w:val="20"/>
        </w:rPr>
      </w:pPr>
      <w:r>
        <w:rPr>
          <w:rFonts w:cs="AdvP403A40;Arial" w:ascii="AdvP403A40;Arial" w:hAnsi="AdvP403A40;Arial"/>
          <w:b/>
          <w:bCs/>
          <w:color w:val="000000"/>
          <w:kern w:val="0"/>
          <w:sz w:val="20"/>
          <w:szCs w:val="20"/>
        </w:rPr>
        <w:t>Table S1</w:t>
      </w:r>
      <w:r>
        <w:rPr>
          <w:rFonts w:cs="AdvP403A40;Arial" w:ascii="AdvP403A40;Arial" w:hAnsi="AdvP403A40;Arial"/>
          <w:b/>
          <w:bCs/>
          <w:color w:val="000000"/>
          <w:kern w:val="0"/>
          <w:sz w:val="20"/>
          <w:szCs w:val="20"/>
        </w:rPr>
        <w:t xml:space="preserve">. Characteristics of </w:t>
      </w:r>
      <w:bookmarkStart w:id="0" w:name="OLE_LINK4"/>
      <w:bookmarkStart w:id="1" w:name="OLE_LINK3"/>
      <w:r>
        <w:rPr>
          <w:rFonts w:cs="AdvP403A40;Arial" w:ascii="AdvP403A40;Arial" w:hAnsi="AdvP403A40;Arial"/>
          <w:b/>
          <w:bCs/>
          <w:color w:val="000000"/>
          <w:kern w:val="0"/>
          <w:sz w:val="20"/>
          <w:szCs w:val="20"/>
        </w:rPr>
        <w:t>carbapenem-resistant</w:t>
      </w:r>
      <w:bookmarkEnd w:id="0"/>
      <w:bookmarkEnd w:id="1"/>
      <w:r>
        <w:rPr>
          <w:rFonts w:cs="AdvP403A40;Arial" w:ascii="AdvP403A40;Arial" w:hAnsi="AdvP403A40;Arial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cs="AdvP403A40;Arial" w:ascii="AdvP403A40;Arial" w:hAnsi="AdvP403A40;Arial"/>
          <w:b/>
          <w:bCs/>
          <w:i/>
          <w:color w:val="000000"/>
          <w:kern w:val="0"/>
          <w:sz w:val="20"/>
          <w:szCs w:val="20"/>
        </w:rPr>
        <w:t>K. pneumoniae</w:t>
      </w:r>
      <w:r>
        <w:rPr>
          <w:rFonts w:cs="AdvP403A40;Arial" w:ascii="AdvP403A40;Arial" w:hAnsi="AdvP403A40;Arial"/>
          <w:b/>
          <w:bCs/>
          <w:color w:val="000000"/>
          <w:kern w:val="0"/>
          <w:sz w:val="20"/>
          <w:szCs w:val="20"/>
        </w:rPr>
        <w:t xml:space="preserve"> isolates</w:t>
      </w:r>
      <w:r>
        <w:rPr>
          <w:rFonts w:cs="AdvP403A40;Arial" w:ascii="AdvP403A40;Arial" w:hAnsi="AdvP403A40;Arial"/>
          <w:b/>
          <w:bCs/>
          <w:color w:val="000000"/>
          <w:kern w:val="0"/>
          <w:sz w:val="20"/>
          <w:szCs w:val="20"/>
        </w:rPr>
        <w:t>.</w:t>
      </w:r>
    </w:p>
    <w:tbl>
      <w:tblPr>
        <w:tblW w:w="157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709"/>
        <w:gridCol w:w="708"/>
        <w:gridCol w:w="1058"/>
        <w:gridCol w:w="682"/>
        <w:gridCol w:w="2835"/>
        <w:gridCol w:w="2995"/>
        <w:gridCol w:w="832"/>
        <w:gridCol w:w="567"/>
        <w:gridCol w:w="851"/>
        <w:gridCol w:w="1152"/>
        <w:gridCol w:w="1134"/>
        <w:gridCol w:w="992"/>
      </w:tblGrid>
      <w:tr>
        <w:trPr>
          <w:trHeight w:val="454" w:hRule="atLeast"/>
        </w:trPr>
        <w:tc>
          <w:tcPr>
            <w:tcW w:w="12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dvP403A40;Arial" w:hAnsi="AdvP403A40;Arial" w:cs="AdvP403A40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/>
                <w:bCs/>
                <w:color w:val="000000"/>
                <w:kern w:val="0"/>
                <w:sz w:val="16"/>
                <w:szCs w:val="16"/>
              </w:rPr>
              <w:t>Isolate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dvP403A40;Arial" w:ascii="AdvP403A40;Arial" w:hAnsi="AdvP403A40;Arial"/>
                <w:b/>
                <w:bCs/>
                <w:color w:val="000000"/>
                <w:kern w:val="0"/>
                <w:sz w:val="16"/>
                <w:szCs w:val="16"/>
              </w:rPr>
              <w:t>MIC (μg/</w:t>
            </w:r>
            <w:r>
              <w:rPr>
                <w:rFonts w:cs="AdvP403A40;Arial" w:ascii="AdvP403A40;Arial" w:hAnsi="AdvP403A40;Arial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cs="AdvP403A40;Arial" w:ascii="AdvP403A40;Arial" w:hAnsi="AdvP403A40;Arial"/>
                <w:b/>
                <w:bCs/>
                <w:color w:val="000000"/>
                <w:kern w:val="0"/>
                <w:sz w:val="16"/>
                <w:szCs w:val="16"/>
              </w:rPr>
              <w:t>L)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dvP403A40;Arial" w:hAnsi="AdvP403A40;Arial" w:cs="AdvP403A40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/>
                <w:bCs/>
                <w:color w:val="000000"/>
                <w:kern w:val="0"/>
                <w:sz w:val="16"/>
                <w:szCs w:val="16"/>
              </w:rPr>
              <w:t>Carbapenemase genes</w:t>
            </w:r>
          </w:p>
        </w:tc>
        <w:tc>
          <w:tcPr>
            <w:tcW w:w="6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dvP403A40;Arial" w:hAnsi="AdvP403A40;Arial" w:cs="AdvP403A40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/>
                <w:bCs/>
                <w:color w:val="000000"/>
                <w:kern w:val="0"/>
                <w:sz w:val="16"/>
                <w:szCs w:val="16"/>
              </w:rPr>
              <w:t>ESBL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dvP403A40;Arial" w:hAnsi="AdvP403A40;Arial" w:cs="AdvP403A40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2" w:name="OLE_LINK6"/>
            <w:bookmarkStart w:id="3" w:name="OLE_LINK5"/>
            <w:r>
              <w:rPr>
                <w:rFonts w:cs="AdvP403A40;Arial" w:ascii="AdvP403A40;Arial" w:hAnsi="AdvP403A40;Arial"/>
                <w:b/>
                <w:bCs/>
                <w:color w:val="000000"/>
                <w:kern w:val="0"/>
                <w:sz w:val="16"/>
                <w:szCs w:val="16"/>
              </w:rPr>
              <w:t>Resistant</w:t>
            </w:r>
            <w:bookmarkEnd w:id="2"/>
            <w:bookmarkEnd w:id="3"/>
            <w:r>
              <w:rPr>
                <w:rFonts w:cs="AdvP403A40;Arial" w:ascii="AdvP403A40;Arial" w:hAnsi="AdvP403A40;Arial"/>
                <w:b/>
                <w:bCs/>
                <w:color w:val="000000"/>
                <w:kern w:val="0"/>
                <w:sz w:val="16"/>
                <w:szCs w:val="16"/>
              </w:rPr>
              <w:t xml:space="preserve"> phenotype for other antibiotics</w:t>
            </w:r>
            <w:r>
              <w:rPr>
                <w:rFonts w:cs="AdvP403A40;Arial" w:ascii="AdvP403A40;Arial" w:hAnsi="AdvP403A40;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Dutch801BT-Roman;Times New Roman" w:ascii="AdvP403A40;Arial" w:hAnsi="AdvP403A40;Arial"/>
                <w:b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dvP403A40;Arial" w:hAnsi="AdvP403A40;Arial" w:cs="AdvP403A40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/>
                <w:bCs/>
                <w:color w:val="000000"/>
                <w:kern w:val="0"/>
                <w:sz w:val="16"/>
                <w:szCs w:val="16"/>
              </w:rPr>
              <w:t>Other resistance-associated genes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dvP403A40;Arial" w:hAnsi="AdvP403A40;Arial" w:cs="AdvP403A40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/>
                <w:bCs/>
                <w:color w:val="000000"/>
                <w:kern w:val="0"/>
                <w:sz w:val="16"/>
                <w:szCs w:val="16"/>
              </w:rPr>
              <w:t>Resistance type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dvP403A40;Arial" w:hAnsi="AdvP403A40;Arial" w:cs="AdvP403A40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dvP403A40;Arial" w:hAnsi="AdvP403A40;Arial" w:cs="AdvP403A40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dvP403A40;Arial" w:hAnsi="AdvP403A40;Arial" w:cs="AdvP403A40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/>
                <w:bCs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dvP403A40;Arial" w:hAnsi="AdvP403A40;Arial" w:cs="AdvP403A40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/>
                <w:bCs/>
                <w:color w:val="000000"/>
                <w:kern w:val="0"/>
                <w:sz w:val="16"/>
                <w:szCs w:val="16"/>
              </w:rPr>
              <w:t>Specimen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dvP403A40;Arial" w:ascii="AdvP403A40;Arial" w:hAnsi="AdvP403A40;Arial"/>
                <w:b/>
                <w:bCs/>
                <w:color w:val="000000"/>
                <w:kern w:val="0"/>
                <w:sz w:val="16"/>
                <w:szCs w:val="16"/>
              </w:rPr>
              <w:t>Treatment outcome</w:t>
            </w:r>
          </w:p>
        </w:tc>
      </w:tr>
      <w:tr>
        <w:trPr>
          <w:trHeight w:val="318" w:hRule="atLeast"/>
        </w:trPr>
        <w:tc>
          <w:tcPr>
            <w:tcW w:w="12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dvP403A40;Arial" w:hAnsi="AdvP403A40;Arial" w:cs="AdvP403A40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ET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IMP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48" w:hRule="atLeast"/>
        </w:trPr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ZSKP-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color w:val="00000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AMP,TZP,SAM,CFZ,CRO,CAZ,FEP,CTT,ATM,CIP,LVX,GM,TOB,AMK,SXT,FD</w:t>
            </w:r>
          </w:p>
        </w:tc>
        <w:tc>
          <w:tcPr>
            <w:tcW w:w="29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3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0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SHV-1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dhf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qnrB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(6’)-Ib-c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kern w:val="0"/>
                <w:sz w:val="16"/>
                <w:szCs w:val="16"/>
              </w:rPr>
              <w:t>aacA4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C2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PDR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Septic shock, pneumoni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reatment success</w:t>
            </w:r>
          </w:p>
        </w:tc>
      </w:tr>
      <w:tr>
        <w:trPr>
          <w:trHeight w:val="989" w:hRule="atLeast"/>
        </w:trPr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ZSKP-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MP,TZP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FZ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,CRO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AZ,FEP,CTT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T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GM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,TOB,AMK,SXT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FD</w:t>
            </w:r>
          </w:p>
        </w:tc>
        <w:tc>
          <w:tcPr>
            <w:tcW w:w="2995" w:type="dxa"/>
            <w:tcBorders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14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SHV-1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6"/>
                <w:szCs w:val="16"/>
                <w:vertAlign w:val="subscript"/>
              </w:rPr>
              <w:t>TEM-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qnrS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C2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Respiratory failure, cerebr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color w:val="00000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Died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ZSKP-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MP,TZP,SA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FZ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CRO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AZ,FEP,CTT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T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IP,LVX,GM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OB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MK,SXT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FD</w:t>
            </w:r>
          </w:p>
        </w:tc>
        <w:tc>
          <w:tcPr>
            <w:tcW w:w="2995" w:type="dxa"/>
            <w:tcBorders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2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14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0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SHV-1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6"/>
                <w:szCs w:val="16"/>
                <w:vertAlign w:val="subscript"/>
              </w:rPr>
              <w:t>TEM-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MY2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DHA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dhf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qnrS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(6’)-Ib-c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A4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C2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dA1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PD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color w:val="00000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Urinary tract infe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reatment success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ZSKP-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MP,TZP,SA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FZ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CRO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AZ,FEPCTT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T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IP,LVX,GM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OB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MK,SXT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FD</w:t>
            </w:r>
          </w:p>
        </w:tc>
        <w:tc>
          <w:tcPr>
            <w:tcW w:w="2995" w:type="dxa"/>
            <w:tcBorders/>
          </w:tcPr>
          <w:p>
            <w:pPr>
              <w:pStyle w:val="Normal"/>
              <w:rPr>
                <w:rFonts w:ascii="AdvP403A40;Arial" w:hAnsi="AdvP403A40;Arial" w:cs="AdvP403A40;Arial"/>
                <w:bCs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14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0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SHV-1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 xml:space="preserve"> 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MY2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dA1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403A40;Arial" w:hAnsi="AdvP403A40;Arial" w:cs="AdvP403A40;Arial"/>
                <w:color w:val="00000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Pulmonary infe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reatment success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ZSKP-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  <w:vertAlign w:val="subscript"/>
              </w:rPr>
              <w:t>OXA-48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MP,TZP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SAM,CFZ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CRO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AZ,FEP,CTT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T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IP,LVX,GM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OB,AMK,SXT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FD</w:t>
            </w:r>
          </w:p>
        </w:tc>
        <w:tc>
          <w:tcPr>
            <w:tcW w:w="2995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3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9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0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OXA-48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(6’)-Ib-c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A4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C2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PD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color w:val="00000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erebr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Died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ZSKP-1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MP,SA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FZ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CRO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AZ,FEP,CTT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T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IP,LVX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OB,AMK,SXT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FD</w:t>
            </w:r>
          </w:p>
        </w:tc>
        <w:tc>
          <w:tcPr>
            <w:tcW w:w="299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8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14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0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6"/>
                <w:szCs w:val="16"/>
                <w:vertAlign w:val="subscript"/>
              </w:rPr>
              <w:t>TEM-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dhf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qnrD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qnrS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dA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C2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MD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Pneumonia, severe sep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Died</w:t>
            </w:r>
          </w:p>
        </w:tc>
      </w:tr>
      <w:tr>
        <w:trPr>
          <w:trHeight w:val="716" w:hRule="atLeast"/>
        </w:trPr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ZSKP-1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MP,SA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FZ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CRO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AZ,FEP,CTT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T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IP,LVX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OB,AMK,SXT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FD</w:t>
            </w:r>
          </w:p>
        </w:tc>
        <w:tc>
          <w:tcPr>
            <w:tcW w:w="2995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bCs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14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0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SHV-1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6"/>
                <w:szCs w:val="16"/>
                <w:vertAlign w:val="subscript"/>
              </w:rPr>
              <w:t>TEM-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dhf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qnrD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qnrS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(6’)-Ib-c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C2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3"/>
              <w:rPr>
                <w:rFonts w:ascii="AdvP403A40;Arial" w:hAnsi="AdvP403A40;Arial" w:cs="AdvP403A40;Arial"/>
                <w:color w:val="000000"/>
                <w:sz w:val="16"/>
                <w:szCs w:val="16"/>
              </w:rPr>
            </w:pPr>
            <w:hyperlink r:id="rId2" w:tgtFrame="_blank">
              <w:r>
                <w:rPr>
                  <w:rStyle w:val="InternetLink"/>
                  <w:rFonts w:cs="AdvP403A40;Arial" w:ascii="AdvP403A40;Arial" w:hAnsi="AdvP403A40;Arial"/>
                  <w:color w:val="000000"/>
                  <w:sz w:val="16"/>
                  <w:szCs w:val="16"/>
                </w:rPr>
                <w:t>Hemorrhagic shock</w:t>
              </w:r>
            </w:hyperlink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Pleural effu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Died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ZSKP-1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  <w:vertAlign w:val="subscript"/>
              </w:rPr>
              <w:t>OXA-48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MP,TZP,SA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FZ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CRO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AZ,FEP,CTT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T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IP,LVX,GM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OB,AMK,SXT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FD</w:t>
            </w:r>
          </w:p>
        </w:tc>
        <w:tc>
          <w:tcPr>
            <w:tcW w:w="2995" w:type="dxa"/>
            <w:tcBorders/>
          </w:tcPr>
          <w:p>
            <w:pPr>
              <w:pStyle w:val="Normal"/>
              <w:rPr>
                <w:rFonts w:ascii="AdvP403A40;Arial" w:hAnsi="AdvP403A40;Arial" w:cs="AdvP403A40;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3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0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SHV-1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(6’)-Ib-c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aacC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aacC2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aadB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color w:val="00000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hronic bronchit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reatment success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ZSKP-1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  <w:vertAlign w:val="subscript"/>
              </w:rPr>
              <w:t>OXA-48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MP,TZP,SAM,CRO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AZ,FEP,CTT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T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IP,LVX,GM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,TOB,AMK,SXT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FD</w:t>
            </w:r>
          </w:p>
        </w:tc>
        <w:tc>
          <w:tcPr>
            <w:tcW w:w="2995" w:type="dxa"/>
            <w:tcBorders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3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0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SHV-1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c(6’)-Ib-c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aacA4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aacC2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color w:val="00000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reatment success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ZSKP-1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MP,SA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FZ,FD</w:t>
            </w:r>
          </w:p>
        </w:tc>
        <w:tc>
          <w:tcPr>
            <w:tcW w:w="299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0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25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SHV-1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dhf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qnrD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MD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color w:val="00000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ND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Dutch801BT-Roman;Times New Roman" w:ascii="AdvP403A40;Arial" w:hAnsi="AdvP403A40;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ND</w:t>
            </w:r>
            <w:r>
              <w:rPr>
                <w:rFonts w:cs="Dutch801BT-Roman;Times New Roman" w:ascii="AdvP403A40;Arial" w:hAnsi="AdvP403A40;Arial"/>
                <w:color w:val="000000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ZSKP-1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  <w:vertAlign w:val="subscript"/>
              </w:rPr>
              <w:t>KPC-2,</w:t>
            </w: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  <w:vertAlign w:val="subscript"/>
              </w:rPr>
              <w:t>OXA-48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MP,TZP,SA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FZ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CRO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AZ,FEP,CTT,A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IP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LVX,GM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OB,SXT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FD</w:t>
            </w:r>
          </w:p>
        </w:tc>
        <w:tc>
          <w:tcPr>
            <w:tcW w:w="2995" w:type="dxa"/>
            <w:tcBorders/>
          </w:tcPr>
          <w:p>
            <w:pPr>
              <w:pStyle w:val="Normal"/>
              <w:rPr>
                <w:rFonts w:ascii="AdvP403A40;Arial" w:hAnsi="AdvP403A40;Arial" w:cs="AdvP403A40;Arial"/>
                <w:bCs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3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0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SHV-1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6"/>
                <w:szCs w:val="16"/>
                <w:vertAlign w:val="subscript"/>
              </w:rPr>
              <w:t>TEM-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dhf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(6’)-Ib-c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rmA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P403A40;Arial" w:hAnsi="AdvP403A40;Arial" w:cs="AdvP403A40;Arial"/>
                <w:color w:val="00000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hronic bronchit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Died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ZSKP- 2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  <w:vertAlign w:val="subscript"/>
              </w:rPr>
              <w:t>OXA-48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MP,TZP,SA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FZ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CRO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AZ,FEP,CTT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T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IP,LVX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OB,AMK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FD</w:t>
            </w:r>
          </w:p>
        </w:tc>
        <w:tc>
          <w:tcPr>
            <w:tcW w:w="2995" w:type="dxa"/>
            <w:tcBorders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9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0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6"/>
                <w:szCs w:val="16"/>
                <w:vertAlign w:val="subscript"/>
              </w:rPr>
              <w:t>TEM-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qnrB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(6’)-Ib-c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A4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dA1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color w:val="00000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reatment success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ZSKP-2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MP,TZP,SA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FZ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CRO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AZ,FEP,CTT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TM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CIP,LVX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OB,AMK,SXT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FD</w:t>
            </w:r>
          </w:p>
        </w:tc>
        <w:tc>
          <w:tcPr>
            <w:tcW w:w="2995" w:type="dxa"/>
            <w:tcBorders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3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9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0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6"/>
                <w:szCs w:val="16"/>
                <w:vertAlign w:val="subscript"/>
              </w:rPr>
              <w:t>TEM-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dhf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qnrD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(6’)-Ib-c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A4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C2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dA1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color w:val="00000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reatment success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ZSKP-2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  <w:vertAlign w:val="subscript"/>
              </w:rPr>
              <w:t>KPC-2</w:t>
            </w: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,bla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  <w:vertAlign w:val="subscript"/>
              </w:rPr>
              <w:t>IMP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  <w:vertAlign w:val="subscript"/>
              </w:rPr>
              <w:t>VIM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AdvP403A40;Arial" w:hAnsi="AdvP403A40;Arial" w:cs="AdvP403A40;Arial"/>
                <w:color w:val="00000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MP,TZP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SAM,CFZ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CRO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AZ,FEP,CTT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TM,TOB,AMK,SXT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3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0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SHV-1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TEM-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KPC-2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IMP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VIM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OXA-48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dhf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qnrD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qnrS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(6’)-Ib-c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A4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dB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phA6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color w:val="00000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ND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Dutch801BT-Roman;Times New Roman" w:ascii="AdvP403A40;Arial" w:hAnsi="AdvP403A40;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ND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Dutch801BT-Roman;Times New Roman" w:ascii="AdvP403A40;Arial" w:hAnsi="AdvP403A40;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454" w:hRule="atLeast"/>
        </w:trPr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ZSKP-2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dvP403A40;Arial"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 xml:space="preserve">-                     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MP,TZP,SA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FZ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CRO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AZ,FEP,CTT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T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IP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LVX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OB,AMK,SXT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FD</w:t>
            </w:r>
          </w:p>
        </w:tc>
        <w:tc>
          <w:tcPr>
            <w:tcW w:w="2995" w:type="dxa"/>
            <w:tcBorders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3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8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0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SHV-1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6"/>
                <w:szCs w:val="16"/>
                <w:vertAlign w:val="subscript"/>
              </w:rPr>
              <w:t>TEM-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dhf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(6’)-Ib-c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A4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C2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dA1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color w:val="00000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reatment success</w:t>
            </w:r>
          </w:p>
        </w:tc>
      </w:tr>
      <w:tr>
        <w:trPr>
          <w:trHeight w:val="454" w:hRule="atLeast"/>
        </w:trPr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ZSKP-24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  <w:vertAlign w:val="subscript"/>
              </w:rPr>
              <w:t>KPC-2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dvP403A40;Arial" w:hAnsi="AdvP403A40;Arial" w:cs="AdvP403A40;Arial"/>
                <w:color w:val="00000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MP,TZP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SAM,CFZ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CRO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AZ,FEP,CTT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ATM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CIP,LVX,GM,</w:t>
            </w: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TOB,AMK,SXT,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FD</w:t>
            </w:r>
          </w:p>
        </w:tc>
        <w:tc>
          <w:tcPr>
            <w:tcW w:w="29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CTX-M-10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TEM-1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bla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  <w:vertAlign w:val="subscript"/>
              </w:rPr>
              <w:t>KPC-2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dhf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(6’)-Ib-cr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>aacA4</w:t>
            </w: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,</w:t>
            </w:r>
            <w:r>
              <w:rPr>
                <w:rFonts w:cs="AdvP403A40;Arial" w:ascii="AdvP403A40;Arial" w:hAnsi="AdvP403A40;Arial"/>
                <w:bCs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dvP403A40;Arial" w:ascii="AdvP403A40;Arial" w:hAnsi="AdvP403A40;Arial"/>
                <w:i/>
                <w:color w:val="000000"/>
                <w:sz w:val="16"/>
                <w:szCs w:val="16"/>
              </w:rPr>
              <w:t>aacC2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PD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dvP403A40;Arial" w:hAnsi="AdvP403A40;Arial" w:cs="AdvP403A40;Arial"/>
                <w:color w:val="00000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color w:val="000000"/>
                <w:sz w:val="16"/>
                <w:szCs w:val="16"/>
              </w:rPr>
              <w:t>Acute pancreatitis, shoc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dvP403A40;Arial" w:hAnsi="AdvP403A40;Arial" w:cs="AdvP403A40;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dvP403A40;Arial" w:ascii="AdvP403A40;Arial" w:hAnsi="AdvP403A40;Arial"/>
                <w:bCs/>
                <w:color w:val="000000"/>
                <w:kern w:val="0"/>
                <w:sz w:val="16"/>
                <w:szCs w:val="16"/>
              </w:rPr>
              <w:t>Died</w:t>
            </w:r>
          </w:p>
        </w:tc>
      </w:tr>
    </w:tbl>
    <w:p>
      <w:pPr>
        <w:pStyle w:val="Normal"/>
        <w:snapToGrid w:val="false"/>
        <w:spacing w:lineRule="auto" w:line="480"/>
        <w:jc w:val="left"/>
        <w:rPr/>
      </w:pPr>
      <w:r>
        <w:rPr>
          <w:rFonts w:cs="Dutch801BT-Roman;Times New Roman" w:ascii="AdvP403A40;Arial" w:hAnsi="AdvP403A40;Arial"/>
          <w:color w:val="000000"/>
          <w:kern w:val="0"/>
          <w:sz w:val="16"/>
          <w:szCs w:val="16"/>
          <w:vertAlign w:val="superscript"/>
        </w:rPr>
        <w:t>a</w:t>
      </w:r>
      <w:r>
        <w:rPr>
          <w:rFonts w:cs="Dutch801BT-Roman;Times New Roman" w:ascii="AdvP403A40;Arial" w:hAnsi="AdvP403A40;Arial"/>
          <w:color w:val="000000"/>
          <w:kern w:val="0"/>
          <w:sz w:val="16"/>
          <w:szCs w:val="16"/>
        </w:rPr>
        <w:t xml:space="preserve"> Abbreviation of drugs: AMP, Ampicillin; TZP, Piperacillin/Tazobactam; SAM, Ampicillin/Sulbactam; CFZ, Cefazolin; CRO, Ceftriaxone; CAZ, Ceftazidime; FEP, Cefepime; CTT, Cefotetan; ETP, Ertapenem; IMP, Imipenem; ATM, Aztreonam; CIP, Ciprofloxacin; LVX, Levofloxacin; GM, Gentamycin; TOB, Tobramycin; AMK, Amikacin; </w:t>
      </w:r>
      <w:r>
        <w:rPr>
          <w:rFonts w:cs="Dutch801BT-Roman;Times New Roman" w:ascii="AdvP403A40;Arial" w:hAnsi="AdvP403A40;Arial"/>
          <w:color w:val="000000"/>
          <w:kern w:val="0"/>
          <w:sz w:val="16"/>
          <w:szCs w:val="16"/>
        </w:rPr>
        <w:t>SXT</w:t>
      </w:r>
      <w:r>
        <w:rPr>
          <w:rFonts w:cs="Dutch801BT-Roman;Times New Roman" w:ascii="AdvP403A40;Arial" w:hAnsi="AdvP403A40;Arial"/>
          <w:color w:val="000000"/>
          <w:kern w:val="0"/>
          <w:sz w:val="16"/>
          <w:szCs w:val="16"/>
        </w:rPr>
        <w:t xml:space="preserve">, Trimethoprim-Sulfamethoxazole; FD, Furadantin. 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Dutch801BT-Roman;Times New Roman" w:ascii="AdvP403A40;Arial" w:hAnsi="AdvP403A40;Arial"/>
          <w:color w:val="000000"/>
          <w:kern w:val="0"/>
          <w:sz w:val="16"/>
          <w:szCs w:val="16"/>
          <w:vertAlign w:val="superscript"/>
        </w:rPr>
        <w:t>b</w:t>
      </w:r>
      <w:r>
        <w:rPr>
          <w:rFonts w:cs="Dutch801BT-Roman;Times New Roman" w:ascii="AdvP403A40;Arial" w:hAnsi="AdvP403A40;Arial"/>
          <w:color w:val="000000"/>
          <w:kern w:val="0"/>
          <w:sz w:val="16"/>
          <w:szCs w:val="16"/>
          <w:vertAlign w:val="superscript"/>
        </w:rPr>
        <w:t xml:space="preserve"> </w:t>
      </w:r>
      <w:r>
        <w:rPr>
          <w:rFonts w:cs="Dutch801BT-Roman;Times New Roman" w:ascii="AdvP403A40;Arial" w:hAnsi="AdvP403A40;Arial"/>
          <w:color w:val="000000"/>
          <w:kern w:val="0"/>
          <w:sz w:val="16"/>
          <w:szCs w:val="16"/>
        </w:rPr>
        <w:t>No data available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dvP403A40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oogle.com.hk/url?sa=t&amp;rct=j&amp;q=&#22833;&#34880;&#24615;&#20241;&#20811;+&#33521;&#35821;&amp;source=web&amp;cd=1&amp;ved=0CCUQFjAA&amp;url=http%3A%2F%2Fwww.dictall.com%2Findu%2F069%2F0686036100C.htm&amp;ei=KV1ZT-WnL6aimQWsw8CmDw&amp;usg=AFQjCNG3FGuKBvX2j5VAi9fgWp-s5fS5JQ&amp;cad=rj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03:11:00Z</dcterms:created>
  <dc:creator>dell</dc:creator>
  <dc:description/>
  <cp:keywords/>
  <dc:language>en-US</dc:language>
  <cp:lastModifiedBy>liuch</cp:lastModifiedBy>
  <dcterms:modified xsi:type="dcterms:W3CDTF">2012-07-07T03:06:00Z</dcterms:modified>
  <cp:revision>17</cp:revision>
  <dc:subject/>
  <dc:title>Table S1</dc:title>
</cp:coreProperties>
</file>